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EC1F5A"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48ED21"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047153"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76-1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6743B6"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42-7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EC704A"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94-1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59D898"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81-8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91D666"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80-9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572451"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12-12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5C8A88" w:rsidR="00FB3483" w:rsidRPr="00930A31" w:rsidRDefault="00F9371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 112-12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2E488D" w:rsidR="00930A31"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95-10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5B80A5" w:rsidR="00930A31" w:rsidRPr="00930A31" w:rsidRDefault="00F9371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 95-10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ED28FA" w:rsidR="00FB3483"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12-12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F538A8" w:rsidR="00FB3483" w:rsidRPr="00930A31" w:rsidRDefault="00F3006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36-14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EB0D37" w:rsidR="00930A31" w:rsidRPr="00930A31" w:rsidRDefault="00F3006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84-9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25A19B" w:rsidR="00930A31" w:rsidRPr="00930A31" w:rsidRDefault="00F30062" w:rsidP="005979B8">
            <w:pPr>
              <w:pStyle w:val="Default"/>
              <w:spacing w:before="40" w:after="40"/>
              <w:rPr>
                <w:rFonts w:ascii="Arial" w:hAnsi="Arial" w:cs="Arial"/>
                <w:color w:val="auto"/>
                <w:sz w:val="18"/>
                <w:szCs w:val="18"/>
              </w:rPr>
            </w:pPr>
            <w:r w:rsidRPr="00996082">
              <w:rPr>
                <w:rFonts w:ascii="Arial" w:hAnsi="Arial" w:cs="Arial"/>
                <w:color w:val="auto"/>
                <w:sz w:val="18"/>
                <w:szCs w:val="18"/>
              </w:rPr>
              <w:t>Not me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A5A7F8" w:rsidR="00930A31" w:rsidRPr="00930A31" w:rsidRDefault="00F3006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5FB5D5" w:rsidR="00930A31" w:rsidRPr="00930A31" w:rsidRDefault="00F3006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75-14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5F42AD" w:rsidR="00930A31" w:rsidRPr="00930A31" w:rsidRDefault="00F3006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22-12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E93EEC" w:rsidR="00930A31" w:rsidRPr="00930A31" w:rsidRDefault="00F3006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36-14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6118A1" w:rsidR="006E5FE2"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29-</w:t>
            </w:r>
            <w:r>
              <w:rPr>
                <w:rFonts w:ascii="Arial" w:hAnsi="Arial" w:cs="Arial" w:hint="eastAsia"/>
                <w:color w:val="auto"/>
                <w:sz w:val="18"/>
                <w:szCs w:val="18"/>
                <w:lang w:eastAsia="zh-CN"/>
              </w:rPr>
              <w:lastRenderedPageBreak/>
              <w:t>13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A0FDA0" w:rsidR="006E5FE2" w:rsidRPr="00930A31" w:rsidRDefault="00F937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29-14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E427B1" w:rsidR="00930A31" w:rsidRPr="00930A31" w:rsidRDefault="0099608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F64B98" w:rsidR="00930A31" w:rsidRPr="00930A31" w:rsidRDefault="0099608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105-111</w:t>
            </w:r>
          </w:p>
        </w:tc>
      </w:tr>
      <w:tr w:rsidR="0099608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DAE806" w:rsidR="00996082" w:rsidRPr="00930A31" w:rsidRDefault="00996082" w:rsidP="00996082">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w:t>
            </w:r>
            <w:r>
              <w:rPr>
                <w:rFonts w:ascii="Arial" w:hAnsi="Arial" w:cs="Arial" w:hint="eastAsia"/>
                <w:color w:val="auto"/>
                <w:sz w:val="18"/>
                <w:szCs w:val="18"/>
                <w:lang w:eastAsia="zh-CN"/>
              </w:rPr>
              <w:t>95</w:t>
            </w:r>
            <w:r>
              <w:rPr>
                <w:rFonts w:ascii="Arial" w:hAnsi="Arial" w:cs="Arial" w:hint="eastAsia"/>
                <w:color w:val="auto"/>
                <w:sz w:val="18"/>
                <w:szCs w:val="18"/>
                <w:lang w:eastAsia="zh-CN"/>
              </w:rPr>
              <w:t>-1</w:t>
            </w:r>
            <w:r>
              <w:rPr>
                <w:rFonts w:ascii="Arial" w:hAnsi="Arial" w:cs="Arial" w:hint="eastAsia"/>
                <w:color w:val="auto"/>
                <w:sz w:val="18"/>
                <w:szCs w:val="18"/>
                <w:lang w:eastAsia="zh-CN"/>
              </w:rPr>
              <w:t>04</w:t>
            </w:r>
          </w:p>
        </w:tc>
      </w:tr>
      <w:tr w:rsidR="0099608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F139C3" w:rsidR="00996082" w:rsidRPr="00930A31" w:rsidRDefault="00996082" w:rsidP="0099608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129-135</w:t>
            </w:r>
          </w:p>
        </w:tc>
      </w:tr>
      <w:tr w:rsidR="0099608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221681" w:rsidR="00996082" w:rsidRPr="00930A31" w:rsidRDefault="00996082" w:rsidP="0099608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1</w:t>
            </w:r>
          </w:p>
        </w:tc>
      </w:tr>
      <w:tr w:rsidR="0099608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B5AFD1" w:rsidR="00996082" w:rsidRPr="00930A31" w:rsidRDefault="00996082" w:rsidP="00996082">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129-135</w:t>
            </w:r>
          </w:p>
        </w:tc>
      </w:tr>
      <w:tr w:rsidR="0099608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96082" w:rsidRPr="00930A31" w:rsidRDefault="00996082" w:rsidP="009960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DD5297" w:rsidR="00996082" w:rsidRPr="00930A31" w:rsidRDefault="00996082" w:rsidP="0099608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1</w:t>
            </w:r>
          </w:p>
        </w:tc>
      </w:tr>
      <w:tr w:rsidR="0099608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96082" w:rsidRPr="00930A31" w:rsidRDefault="00996082" w:rsidP="009960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9F5E4E" w:rsidR="00996082" w:rsidRPr="00930A31" w:rsidRDefault="00996082" w:rsidP="00996082">
            <w:pPr>
              <w:pStyle w:val="Default"/>
              <w:spacing w:before="40" w:after="40"/>
              <w:rPr>
                <w:rFonts w:ascii="Arial" w:hAnsi="Arial" w:cs="Arial"/>
                <w:color w:val="auto"/>
                <w:sz w:val="18"/>
                <w:szCs w:val="18"/>
              </w:rPr>
            </w:pPr>
            <w:r w:rsidRPr="00996082">
              <w:rPr>
                <w:rFonts w:ascii="Arial" w:hAnsi="Arial" w:cs="Arial"/>
                <w:color w:val="auto"/>
                <w:sz w:val="18"/>
                <w:szCs w:val="18"/>
              </w:rPr>
              <w:t>Not met​​.</w:t>
            </w:r>
          </w:p>
        </w:tc>
      </w:tr>
      <w:tr w:rsidR="0099608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96082" w:rsidRPr="00930A31" w:rsidRDefault="00996082" w:rsidP="009960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874607" w:rsidR="00996082" w:rsidRPr="00930A31" w:rsidRDefault="00996082" w:rsidP="00996082">
            <w:pPr>
              <w:pStyle w:val="Default"/>
              <w:spacing w:before="40" w:after="40"/>
              <w:rPr>
                <w:rFonts w:ascii="Arial" w:hAnsi="Arial" w:cs="Arial"/>
                <w:color w:val="auto"/>
                <w:sz w:val="18"/>
                <w:szCs w:val="18"/>
              </w:rPr>
            </w:pPr>
            <w:r w:rsidRPr="00996082">
              <w:rPr>
                <w:rFonts w:ascii="Arial" w:hAnsi="Arial" w:cs="Arial"/>
                <w:color w:val="auto"/>
                <w:sz w:val="18"/>
                <w:szCs w:val="18"/>
              </w:rPr>
              <w:t>Not met​​.</w:t>
            </w:r>
          </w:p>
        </w:tc>
      </w:tr>
      <w:tr w:rsidR="0099608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E7E215" w:rsidR="00996082" w:rsidRPr="00930A31" w:rsidRDefault="00996082" w:rsidP="00996082">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129-135</w:t>
            </w:r>
          </w:p>
        </w:tc>
      </w:tr>
      <w:tr w:rsidR="0099608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98BE9A" w:rsidR="00996082" w:rsidRPr="00930A31" w:rsidRDefault="00F93716" w:rsidP="0099608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136-142</w:t>
            </w:r>
          </w:p>
        </w:tc>
      </w:tr>
      <w:tr w:rsidR="0099608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96082" w:rsidRPr="00930A31" w:rsidRDefault="00996082" w:rsidP="0099608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96082" w:rsidRPr="00930A31" w:rsidRDefault="00996082" w:rsidP="00996082">
            <w:pPr>
              <w:pStyle w:val="Default"/>
              <w:jc w:val="center"/>
              <w:rPr>
                <w:rFonts w:ascii="Arial" w:hAnsi="Arial" w:cs="Arial"/>
                <w:color w:val="auto"/>
                <w:sz w:val="18"/>
                <w:szCs w:val="18"/>
              </w:rPr>
            </w:pPr>
          </w:p>
        </w:tc>
      </w:tr>
      <w:tr w:rsidR="0099608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6F4F8C" w:rsidR="00996082" w:rsidRPr="00930A31" w:rsidRDefault="00996082" w:rsidP="0099608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714-732</w:t>
            </w:r>
          </w:p>
        </w:tc>
      </w:tr>
      <w:tr w:rsidR="0099608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96082" w:rsidRPr="00930A31" w:rsidRDefault="00996082" w:rsidP="009960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087D15" w:rsidR="00996082" w:rsidRPr="00930A31" w:rsidRDefault="00996082" w:rsidP="00996082">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714-732</w:t>
            </w:r>
          </w:p>
        </w:tc>
      </w:tr>
      <w:tr w:rsidR="0099608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96082" w:rsidRPr="00930A31" w:rsidRDefault="00996082" w:rsidP="009960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58DB49" w:rsidR="00996082" w:rsidRPr="00930A31" w:rsidRDefault="00996082" w:rsidP="009960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ine143-147</w:t>
            </w:r>
          </w:p>
        </w:tc>
      </w:tr>
      <w:tr w:rsidR="0099608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96082" w:rsidRPr="00930A31" w:rsidRDefault="00996082" w:rsidP="009960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B3446D" w:rsidR="00996082" w:rsidRPr="00930A31" w:rsidRDefault="00996082" w:rsidP="00996082">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714-732</w:t>
            </w:r>
          </w:p>
        </w:tc>
      </w:tr>
      <w:tr w:rsidR="0099608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96082" w:rsidRPr="00930A31" w:rsidRDefault="00996082" w:rsidP="0099608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96082" w:rsidRPr="00930A31" w:rsidRDefault="00996082" w:rsidP="00996082">
            <w:pPr>
              <w:pStyle w:val="Default"/>
              <w:jc w:val="center"/>
              <w:rPr>
                <w:rFonts w:ascii="Arial" w:hAnsi="Arial" w:cs="Arial"/>
                <w:color w:val="auto"/>
                <w:sz w:val="18"/>
                <w:szCs w:val="18"/>
              </w:rPr>
            </w:pPr>
          </w:p>
        </w:tc>
      </w:tr>
      <w:tr w:rsidR="0099608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67DF6D" w:rsidR="00996082" w:rsidRPr="00930A31" w:rsidRDefault="00996082" w:rsidP="00996082">
            <w:pPr>
              <w:pStyle w:val="Default"/>
              <w:spacing w:before="40" w:after="40"/>
              <w:rPr>
                <w:rFonts w:ascii="Arial" w:hAnsi="Arial" w:cs="Arial"/>
                <w:color w:val="auto"/>
                <w:sz w:val="18"/>
                <w:szCs w:val="18"/>
              </w:rPr>
            </w:pPr>
            <w:r w:rsidRPr="00996082">
              <w:rPr>
                <w:rFonts w:ascii="Arial" w:hAnsi="Arial" w:cs="Arial"/>
                <w:color w:val="auto"/>
                <w:sz w:val="18"/>
                <w:szCs w:val="18"/>
              </w:rPr>
              <w:t>​​Not met​​.</w:t>
            </w:r>
          </w:p>
        </w:tc>
      </w:tr>
      <w:tr w:rsidR="0099608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96082" w:rsidRPr="00930A31" w:rsidRDefault="00996082" w:rsidP="009960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443B3C" w:rsidR="00996082" w:rsidRPr="00930A31" w:rsidRDefault="00996082" w:rsidP="009960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1</w:t>
            </w:r>
          </w:p>
        </w:tc>
      </w:tr>
      <w:tr w:rsidR="0099608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96082" w:rsidRPr="00930A31" w:rsidRDefault="00996082" w:rsidP="009960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95A128" w:rsidR="00996082" w:rsidRPr="00930A31" w:rsidRDefault="00996082" w:rsidP="00996082">
            <w:pPr>
              <w:pStyle w:val="Default"/>
              <w:spacing w:before="40" w:after="40"/>
              <w:rPr>
                <w:rFonts w:ascii="Arial" w:hAnsi="Arial" w:cs="Arial"/>
                <w:color w:val="auto"/>
                <w:sz w:val="18"/>
                <w:szCs w:val="18"/>
              </w:rPr>
            </w:pPr>
            <w:r w:rsidRPr="00996082">
              <w:rPr>
                <w:rFonts w:ascii="Arial" w:hAnsi="Arial" w:cs="Arial"/>
                <w:color w:val="auto"/>
                <w:sz w:val="18"/>
                <w:szCs w:val="18"/>
              </w:rPr>
              <w:t>Not met​​.</w:t>
            </w:r>
          </w:p>
        </w:tc>
      </w:tr>
      <w:tr w:rsidR="0099608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09EB6A" w14:textId="77777777" w:rsidR="00996082" w:rsidRDefault="00996082" w:rsidP="0099608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p>
          <w:p w14:paraId="1688945E" w14:textId="7DA7A8F6" w:rsidR="00996082" w:rsidRPr="00930A31" w:rsidRDefault="00996082" w:rsidP="0099608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57-760</w:t>
            </w:r>
          </w:p>
        </w:tc>
      </w:tr>
      <w:tr w:rsidR="0099608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E6366D" w:rsidR="00996082" w:rsidRPr="00930A31" w:rsidRDefault="00996082" w:rsidP="00996082">
            <w:pPr>
              <w:pStyle w:val="Default"/>
              <w:spacing w:before="40" w:after="40"/>
              <w:rPr>
                <w:rFonts w:ascii="Arial" w:hAnsi="Arial" w:cs="Arial"/>
                <w:color w:val="auto"/>
                <w:sz w:val="18"/>
                <w:szCs w:val="18"/>
              </w:rPr>
            </w:pPr>
            <w:r>
              <w:rPr>
                <w:rFonts w:ascii="Arial" w:hAnsi="Arial" w:cs="Arial"/>
                <w:color w:val="auto"/>
                <w:sz w:val="18"/>
                <w:szCs w:val="18"/>
                <w:lang w:eastAsia="zh-CN"/>
              </w:rPr>
              <w:t>L</w:t>
            </w:r>
            <w:r>
              <w:rPr>
                <w:rFonts w:ascii="Arial" w:hAnsi="Arial" w:cs="Arial" w:hint="eastAsia"/>
                <w:color w:val="auto"/>
                <w:sz w:val="18"/>
                <w:szCs w:val="18"/>
                <w:lang w:eastAsia="zh-CN"/>
              </w:rPr>
              <w:t>ine7</w:t>
            </w:r>
            <w:r>
              <w:rPr>
                <w:rFonts w:ascii="Arial" w:hAnsi="Arial" w:cs="Arial" w:hint="eastAsia"/>
                <w:color w:val="auto"/>
                <w:sz w:val="18"/>
                <w:szCs w:val="18"/>
                <w:lang w:eastAsia="zh-CN"/>
              </w:rPr>
              <w:t>54</w:t>
            </w:r>
            <w:r>
              <w:rPr>
                <w:rFonts w:ascii="Arial" w:hAnsi="Arial" w:cs="Arial" w:hint="eastAsia"/>
                <w:color w:val="auto"/>
                <w:sz w:val="18"/>
                <w:szCs w:val="18"/>
                <w:lang w:eastAsia="zh-CN"/>
              </w:rPr>
              <w:t>-7</w:t>
            </w:r>
            <w:r>
              <w:rPr>
                <w:rFonts w:ascii="Arial" w:hAnsi="Arial" w:cs="Arial" w:hint="eastAsia"/>
                <w:color w:val="auto"/>
                <w:sz w:val="18"/>
                <w:szCs w:val="18"/>
                <w:lang w:eastAsia="zh-CN"/>
              </w:rPr>
              <w:t>5</w:t>
            </w:r>
            <w:r>
              <w:rPr>
                <w:rFonts w:ascii="Arial" w:hAnsi="Arial" w:cs="Arial" w:hint="eastAsia"/>
                <w:color w:val="auto"/>
                <w:sz w:val="18"/>
                <w:szCs w:val="18"/>
                <w:lang w:eastAsia="zh-CN"/>
              </w:rPr>
              <w:t>6</w:t>
            </w:r>
          </w:p>
        </w:tc>
      </w:tr>
      <w:tr w:rsidR="0099608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96082" w:rsidRPr="00930A31" w:rsidRDefault="00996082" w:rsidP="0099608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96082" w:rsidRPr="00930A31" w:rsidRDefault="00996082" w:rsidP="0099608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9B8F7C" w:rsidR="00996082" w:rsidRPr="00930A31" w:rsidRDefault="00996082" w:rsidP="00996082">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761-76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A1E68" w14:textId="77777777" w:rsidR="00ED324E" w:rsidRDefault="00ED324E">
      <w:r>
        <w:separator/>
      </w:r>
    </w:p>
  </w:endnote>
  <w:endnote w:type="continuationSeparator" w:id="0">
    <w:p w14:paraId="3D3020D1" w14:textId="77777777" w:rsidR="00ED324E" w:rsidRDefault="00ED3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9E57A" w14:textId="77777777" w:rsidR="00ED324E" w:rsidRDefault="00ED324E">
      <w:r>
        <w:separator/>
      </w:r>
    </w:p>
  </w:footnote>
  <w:footnote w:type="continuationSeparator" w:id="0">
    <w:p w14:paraId="47498830" w14:textId="77777777" w:rsidR="00ED324E" w:rsidRDefault="00ED32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DAD8D22" w:rsidR="00947707" w:rsidRPr="00930A31" w:rsidRDefault="00AB3FC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2ADB961">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6F4E77"/>
    <w:rsid w:val="00726794"/>
    <w:rsid w:val="0075137B"/>
    <w:rsid w:val="0077253C"/>
    <w:rsid w:val="008412D5"/>
    <w:rsid w:val="008A3EAE"/>
    <w:rsid w:val="008E2C91"/>
    <w:rsid w:val="00930A31"/>
    <w:rsid w:val="00947707"/>
    <w:rsid w:val="009827E5"/>
    <w:rsid w:val="00996082"/>
    <w:rsid w:val="00A215D2"/>
    <w:rsid w:val="00A86593"/>
    <w:rsid w:val="00AA7598"/>
    <w:rsid w:val="00AB3FC8"/>
    <w:rsid w:val="00AB79CE"/>
    <w:rsid w:val="00AE4BBD"/>
    <w:rsid w:val="00B51910"/>
    <w:rsid w:val="00B730D1"/>
    <w:rsid w:val="00C22710"/>
    <w:rsid w:val="00C850DD"/>
    <w:rsid w:val="00D95D84"/>
    <w:rsid w:val="00DC4F19"/>
    <w:rsid w:val="00E324A8"/>
    <w:rsid w:val="00E66E3A"/>
    <w:rsid w:val="00EB610E"/>
    <w:rsid w:val="00ED324E"/>
    <w:rsid w:val="00F2354A"/>
    <w:rsid w:val="00F30062"/>
    <w:rsid w:val="00F67C14"/>
    <w:rsid w:val="00F9371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1122</Words>
  <Characters>6411</Characters>
  <Application>Microsoft Office Word</Application>
  <DocSecurity>0</DocSecurity>
  <Lines>801</Lines>
  <Paragraphs>7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XY Zhang</cp:lastModifiedBy>
  <cp:revision>3</cp:revision>
  <cp:lastPrinted>2020-11-24T03:02:00Z</cp:lastPrinted>
  <dcterms:created xsi:type="dcterms:W3CDTF">2025-05-08T06:06:00Z</dcterms:created>
  <dcterms:modified xsi:type="dcterms:W3CDTF">2025-05-08T07:03:00Z</dcterms:modified>
</cp:coreProperties>
</file>